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Table1  Error analy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is of micro pump operation technology in 2017 and 2018</w:t>
      </w:r>
    </w:p>
    <w:tbl>
      <w:tblPr>
        <w:tblStyle w:val="2"/>
        <w:tblpPr w:leftFromText="180" w:rightFromText="180" w:vertAnchor="text" w:horzAnchor="page" w:tblpX="1770" w:tblpY="143"/>
        <w:tblOverlap w:val="never"/>
        <w:tblW w:w="844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618"/>
        <w:gridCol w:w="800"/>
        <w:gridCol w:w="2582"/>
        <w:gridCol w:w="618"/>
        <w:gridCol w:w="7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538" w:type="dxa"/>
            <w:gridSpan w:val="3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01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6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)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/%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909" w:type="dxa"/>
            <w:gridSpan w:val="3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01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8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)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/%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2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Operation Check is not standard</w:t>
            </w:r>
          </w:p>
        </w:tc>
        <w:tc>
          <w:tcPr>
            <w:tcW w:w="618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50</w:t>
            </w:r>
          </w:p>
        </w:tc>
        <w:tc>
          <w:tcPr>
            <w:tcW w:w="80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54.32</w:t>
            </w:r>
          </w:p>
        </w:tc>
        <w:tc>
          <w:tcPr>
            <w:tcW w:w="2582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Operation timeout</w:t>
            </w:r>
          </w:p>
        </w:tc>
        <w:tc>
          <w:tcPr>
            <w:tcW w:w="618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27</w:t>
            </w:r>
          </w:p>
        </w:tc>
        <w:tc>
          <w:tcPr>
            <w:tcW w:w="70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7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31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Failure to assist patient in comfortable position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2.84</w:t>
            </w:r>
          </w:p>
        </w:tc>
        <w:tc>
          <w:tcPr>
            <w:tcW w:w="258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Air in syringe and extension tube is not emptied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2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Incomplete explanation to patient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9.75</w:t>
            </w:r>
          </w:p>
        </w:tc>
        <w:tc>
          <w:tcPr>
            <w:tcW w:w="258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onstandar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disinfection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1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The use of micro pump is not standard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0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5.43</w:t>
            </w:r>
          </w:p>
        </w:tc>
        <w:tc>
          <w:tcPr>
            <w:tcW w:w="258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Poor sterility concept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3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The extraction method is not standard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1.85</w:t>
            </w:r>
          </w:p>
        </w:tc>
        <w:tc>
          <w:tcPr>
            <w:tcW w:w="258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Operation check is not standard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7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Operation timeout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0.62</w:t>
            </w:r>
          </w:p>
        </w:tc>
        <w:tc>
          <w:tcPr>
            <w:tcW w:w="258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Unobstructed infusion was not observed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6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Poor sterility concept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1.36</w:t>
            </w:r>
          </w:p>
        </w:tc>
        <w:tc>
          <w:tcPr>
            <w:tcW w:w="258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The extraction method is not standard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7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Execution form signature is not standard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4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9.51</w:t>
            </w:r>
          </w:p>
        </w:tc>
        <w:tc>
          <w:tcPr>
            <w:tcW w:w="258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The use of micro pump is not standard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6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31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Unobstructed infusion was not observed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5.80</w:t>
            </w:r>
          </w:p>
        </w:tc>
        <w:tc>
          <w:tcPr>
            <w:tcW w:w="258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Place the ampoule in a sterile tray and paste the label immediately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5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31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onstandard disinfection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5.18</w:t>
            </w:r>
          </w:p>
        </w:tc>
        <w:tc>
          <w:tcPr>
            <w:tcW w:w="258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Wrong connection between extension tube and syringe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1.28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>Table 2  Error analysis of transfusion techniques in 2017 and 2018</w:t>
      </w:r>
    </w:p>
    <w:tbl>
      <w:tblPr>
        <w:tblStyle w:val="2"/>
        <w:tblpPr w:leftFromText="180" w:rightFromText="180" w:vertAnchor="text" w:horzAnchor="page" w:tblpX="1833" w:tblpY="374"/>
        <w:tblOverlap w:val="never"/>
        <w:tblW w:w="83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2"/>
        <w:gridCol w:w="536"/>
        <w:gridCol w:w="864"/>
        <w:gridCol w:w="2518"/>
        <w:gridCol w:w="564"/>
        <w:gridCol w:w="7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502" w:type="dxa"/>
            <w:gridSpan w:val="3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01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(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6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)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/%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855" w:type="dxa"/>
            <w:gridSpan w:val="3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01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(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8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)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/%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0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Operation check is not standard</w:t>
            </w:r>
          </w:p>
        </w:tc>
        <w:tc>
          <w:tcPr>
            <w:tcW w:w="53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07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87.56</w:t>
            </w:r>
          </w:p>
        </w:tc>
        <w:tc>
          <w:tcPr>
            <w:tcW w:w="25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Operation timeout</w:t>
            </w:r>
          </w:p>
        </w:tc>
        <w:tc>
          <w:tcPr>
            <w:tcW w:w="56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3</w:t>
            </w:r>
          </w:p>
        </w:tc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4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Execution form signature and time are not standar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48.8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Operation check is not standard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7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Exhaust light check for bubbl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08.76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proficie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in operation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6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The adjustment of dripping speed is not standar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4.19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Poor sterility concep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2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Operation timeou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2.3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Disinfection bag plug is not standard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7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Incorrect disinfection and plump cotton swab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6.36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Exhaust light check for bubbles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6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o transfusion reaction was observ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0.83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Execution form signature and time are not standard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Treatment materials are not standardiz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5.76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The area of skin disinfected is incorrec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6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Did not inform the custodian of adverse blood transfusion reactions and precaution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8.39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The blood was not shaken evenly and the temperature was tested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4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310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The puncture site was not examined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7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2.40</w:t>
            </w:r>
          </w:p>
        </w:tc>
        <w:tc>
          <w:tcPr>
            <w:tcW w:w="251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The blood transfusion form does not indicate the end time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1.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BCA7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11:41:44Z</dcterms:created>
  <dc:creator>Lenovo</dc:creator>
  <cp:lastModifiedBy>蹦蹦</cp:lastModifiedBy>
  <dcterms:modified xsi:type="dcterms:W3CDTF">2022-07-31T00:25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